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F4" w:rsidRDefault="000000F4">
      <w:pPr>
        <w:rPr>
          <w:rFonts w:ascii="Times New Roman" w:hAnsi="Times New Roman" w:cs="Times New Roman"/>
        </w:rPr>
      </w:pPr>
    </w:p>
    <w:p w:rsidR="000000F4" w:rsidRDefault="003A6FD4" w:rsidP="0041757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S8</w:t>
      </w:r>
      <w:r w:rsidR="00CD4AEB" w:rsidRPr="00AC3A37">
        <w:rPr>
          <w:rFonts w:ascii="Times New Roman" w:hAnsi="Times New Roman" w:cs="Times New Roman"/>
          <w:b/>
        </w:rPr>
        <w:t>:</w:t>
      </w:r>
      <w:r w:rsidR="00CD4AEB">
        <w:rPr>
          <w:rFonts w:ascii="Times New Roman" w:hAnsi="Times New Roman" w:cs="Times New Roman"/>
        </w:rPr>
        <w:t xml:space="preserve"> </w:t>
      </w:r>
      <w:r w:rsidR="00874A84">
        <w:rPr>
          <w:rFonts w:ascii="Times New Roman" w:hAnsi="Times New Roman" w:cs="Times New Roman"/>
        </w:rPr>
        <w:t xml:space="preserve">Divergence time estimates (in million years) for </w:t>
      </w:r>
      <w:proofErr w:type="spellStart"/>
      <w:r w:rsidR="00874A84">
        <w:rPr>
          <w:rFonts w:ascii="Times New Roman" w:hAnsi="Times New Roman" w:cs="Times New Roman"/>
        </w:rPr>
        <w:t>Calycanthaceae</w:t>
      </w:r>
      <w:proofErr w:type="spellEnd"/>
      <w:r w:rsidR="00AC3A37">
        <w:rPr>
          <w:rFonts w:ascii="Times New Roman" w:hAnsi="Times New Roman" w:cs="Times New Roman"/>
        </w:rPr>
        <w:t xml:space="preserve"> with the highest posterior density (HPD) interval limits.</w:t>
      </w:r>
      <w:r w:rsidR="00921697">
        <w:rPr>
          <w:rFonts w:ascii="Times New Roman" w:hAnsi="Times New Roman" w:cs="Times New Roman"/>
        </w:rPr>
        <w:t xml:space="preserve"> (A</w:t>
      </w:r>
      <w:r w:rsidR="004F6A77">
        <w:rPr>
          <w:rFonts w:ascii="Times New Roman" w:hAnsi="Times New Roman" w:cs="Times New Roman"/>
        </w:rPr>
        <w:t xml:space="preserve">) </w:t>
      </w:r>
      <w:r w:rsidR="00921697">
        <w:rPr>
          <w:rFonts w:ascii="Times New Roman" w:hAnsi="Times New Roman" w:cs="Times New Roman"/>
        </w:rPr>
        <w:t xml:space="preserve">The minimum </w:t>
      </w:r>
      <w:r w:rsidR="00921697" w:rsidRPr="00921697">
        <w:rPr>
          <w:rFonts w:ascii="Times New Roman" w:hAnsi="Times New Roman" w:cs="Times New Roman"/>
        </w:rPr>
        <w:t xml:space="preserve">age of </w:t>
      </w:r>
      <w:proofErr w:type="spellStart"/>
      <w:r w:rsidR="00921697" w:rsidRPr="00921697">
        <w:rPr>
          <w:rFonts w:ascii="Times New Roman" w:hAnsi="Times New Roman" w:cs="Times New Roman"/>
        </w:rPr>
        <w:t>Calycanthaceae</w:t>
      </w:r>
      <w:proofErr w:type="spellEnd"/>
      <w:r w:rsidR="00921697" w:rsidRPr="00921697">
        <w:rPr>
          <w:rFonts w:ascii="Times New Roman" w:hAnsi="Times New Roman" w:cs="Times New Roman"/>
        </w:rPr>
        <w:t xml:space="preserve"> was set to </w:t>
      </w:r>
      <w:r w:rsidR="00A353C1">
        <w:rPr>
          <w:rFonts w:ascii="Times New Roman" w:hAnsi="Times New Roman" w:cs="Times New Roman"/>
        </w:rPr>
        <w:t>minimally 108</w:t>
      </w:r>
      <w:r w:rsidR="00CD7454">
        <w:rPr>
          <w:rFonts w:ascii="Times New Roman" w:hAnsi="Times New Roman" w:cs="Times New Roman"/>
        </w:rPr>
        <w:t xml:space="preserve"> </w:t>
      </w:r>
      <w:proofErr w:type="spellStart"/>
      <w:r w:rsidR="00CD7454">
        <w:rPr>
          <w:rFonts w:ascii="Times New Roman" w:hAnsi="Times New Roman" w:cs="Times New Roman"/>
        </w:rPr>
        <w:t>Mya</w:t>
      </w:r>
      <w:proofErr w:type="spellEnd"/>
      <w:r w:rsidR="00CD7454">
        <w:rPr>
          <w:rFonts w:ascii="Times New Roman" w:hAnsi="Times New Roman" w:cs="Times New Roman"/>
        </w:rPr>
        <w:t xml:space="preserve"> (secondary calibration). (B)  The minimum </w:t>
      </w:r>
      <w:r w:rsidR="00CD7454" w:rsidRPr="00921697">
        <w:rPr>
          <w:rFonts w:ascii="Times New Roman" w:hAnsi="Times New Roman" w:cs="Times New Roman"/>
        </w:rPr>
        <w:t xml:space="preserve">age of </w:t>
      </w:r>
      <w:proofErr w:type="spellStart"/>
      <w:r w:rsidR="00CD7454" w:rsidRPr="00921697">
        <w:rPr>
          <w:rFonts w:ascii="Times New Roman" w:hAnsi="Times New Roman" w:cs="Times New Roman"/>
        </w:rPr>
        <w:t>Calycanthaceae</w:t>
      </w:r>
      <w:proofErr w:type="spellEnd"/>
      <w:r w:rsidR="00CD7454" w:rsidRPr="00921697">
        <w:rPr>
          <w:rFonts w:ascii="Times New Roman" w:hAnsi="Times New Roman" w:cs="Times New Roman"/>
        </w:rPr>
        <w:t xml:space="preserve"> was set to </w:t>
      </w:r>
      <w:r w:rsidR="00417572">
        <w:rPr>
          <w:rFonts w:ascii="Times New Roman" w:hAnsi="Times New Roman" w:cs="Times New Roman"/>
        </w:rPr>
        <w:t xml:space="preserve">minimally </w:t>
      </w:r>
      <w:r w:rsidR="00CD7454">
        <w:rPr>
          <w:rFonts w:ascii="Times New Roman" w:hAnsi="Times New Roman" w:cs="Times New Roman"/>
        </w:rPr>
        <w:t xml:space="preserve">90 </w:t>
      </w:r>
      <w:proofErr w:type="spellStart"/>
      <w:r w:rsidR="00CD7454">
        <w:rPr>
          <w:rFonts w:ascii="Times New Roman" w:hAnsi="Times New Roman" w:cs="Times New Roman"/>
        </w:rPr>
        <w:t>Mya</w:t>
      </w:r>
      <w:proofErr w:type="spellEnd"/>
      <w:r w:rsidR="00CD7454">
        <w:rPr>
          <w:rFonts w:ascii="Times New Roman" w:hAnsi="Times New Roman" w:cs="Times New Roman"/>
        </w:rPr>
        <w:t xml:space="preserve"> (fossil record).</w:t>
      </w:r>
    </w:p>
    <w:tbl>
      <w:tblPr>
        <w:tblW w:w="11100" w:type="dxa"/>
        <w:tblInd w:w="-882" w:type="dxa"/>
        <w:tblLook w:val="04A0" w:firstRow="1" w:lastRow="0" w:firstColumn="1" w:lastColumn="0" w:noHBand="0" w:noVBand="1"/>
      </w:tblPr>
      <w:tblGrid>
        <w:gridCol w:w="5720"/>
        <w:gridCol w:w="1480"/>
        <w:gridCol w:w="1180"/>
        <w:gridCol w:w="2720"/>
      </w:tblGrid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3A6FD4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8</w:t>
            </w:r>
            <w:r w:rsidR="00417572"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A)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it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HPD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234AFA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series (M</w:t>
            </w:r>
            <w:r w:rsidR="00417572"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ian)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anthus</w:t>
            </w:r>
            <w:proofErr w:type="spellEnd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.19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45.5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29.88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Olig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l. </w:t>
            </w: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</w:t>
            </w:r>
            <w:r w:rsidR="00735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i</w:t>
            </w:r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proofErr w:type="spellEnd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al. </w:t>
            </w: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oridu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.31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29.5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7.27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 xml:space="preserve">iddle / early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praecox</w:t>
            </w:r>
            <w:r w:rsidR="008B1A80" w:rsidRPr="008B1A80"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anulat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onanth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82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24.96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5.20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A35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-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an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praecox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.04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 xml:space="preserve">ate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mmatus</w:t>
            </w:r>
            <w:proofErr w:type="spellEnd"/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other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ecie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89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11.74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 xml:space="preserve">ate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en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a) / other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ecie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92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9.26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 xml:space="preserve">ate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icifol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</w:t>
            </w:r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hejiangensis</w:t>
            </w:r>
            <w:proofErr w:type="spellEnd"/>
            <w:r w:rsidR="008B1A80" w:rsidRPr="008B1A80"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en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b)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4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Pleist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hejiang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en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b)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6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Pleist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3A6FD4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8</w:t>
            </w:r>
            <w:r w:rsidR="00417572"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B)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D9C4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it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HPD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noWrap/>
            <w:vAlign w:val="bottom"/>
            <w:hideMark/>
          </w:tcPr>
          <w:p w:rsidR="00417572" w:rsidRPr="00417572" w:rsidRDefault="00234AFA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series (M</w:t>
            </w:r>
            <w:r w:rsidR="00417572" w:rsidRPr="004175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ian)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canthus</w:t>
            </w:r>
            <w:proofErr w:type="spellEnd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.65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41.5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26.59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Olig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l. </w:t>
            </w: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</w:t>
            </w:r>
            <w:r w:rsidR="00735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i</w:t>
            </w:r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proofErr w:type="spellEnd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al. </w:t>
            </w:r>
            <w:proofErr w:type="spellStart"/>
            <w:r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oridu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22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25.83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5.35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A35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praecox</w:t>
            </w:r>
            <w:r w:rsidR="008B1A80" w:rsidRPr="008B1A80"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anulat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11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21.7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3.49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-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anulatus</w:t>
            </w:r>
            <w:proofErr w:type="spellEnd"/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 praecox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.11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17.0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0.58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 xml:space="preserve">ate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mmat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other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ecie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44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10.1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 xml:space="preserve">ate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M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en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a) / other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anthu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ecies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69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A353C1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F54D8">
              <w:rPr>
                <w:rFonts w:ascii="Times New Roman" w:eastAsia="Times New Roman" w:hAnsi="Times New Roman" w:cs="Times New Roman"/>
                <w:color w:val="000000"/>
              </w:rPr>
              <w:t xml:space="preserve">ate Miocene /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Pli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cifol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</w:t>
            </w:r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8B1A8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hejiangensis</w:t>
            </w:r>
            <w:proofErr w:type="spellEnd"/>
            <w:r w:rsidR="008B1A80" w:rsidRPr="008B1A80">
              <w:rPr>
                <w:rFonts w:ascii="Times New Roman" w:eastAsia="Times New Roman" w:hAnsi="Times New Roman" w:cs="Times New Roman" w:hint="eastAsia"/>
                <w:i/>
                <w:iCs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en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b)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1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Pleistocene</w:t>
            </w:r>
          </w:p>
        </w:tc>
      </w:tr>
      <w:tr w:rsidR="00417572" w:rsidRPr="00417572" w:rsidTr="008B1A80">
        <w:trPr>
          <w:trHeight w:val="288"/>
        </w:trPr>
        <w:tc>
          <w:tcPr>
            <w:tcW w:w="5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286DD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hejiang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</w:t>
            </w:r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. </w:t>
            </w:r>
            <w:proofErr w:type="spellStart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ens</w:t>
            </w:r>
            <w:proofErr w:type="spellEnd"/>
            <w:r w:rsidR="00417572" w:rsidRPr="0041757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b)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8B1A80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3 </w:t>
            </w:r>
            <w:r w:rsidRPr="008B1A80">
              <w:rPr>
                <w:rFonts w:ascii="Times New Roman" w:eastAsia="Times New Roman" w:hAnsi="Times New Roman" w:cs="Times New Roman" w:hint="eastAsia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17572" w:rsidRPr="00417572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7572" w:rsidRPr="00417572" w:rsidRDefault="00417572" w:rsidP="0041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7572">
              <w:rPr>
                <w:rFonts w:ascii="Times New Roman" w:eastAsia="Times New Roman" w:hAnsi="Times New Roman" w:cs="Times New Roman"/>
                <w:color w:val="000000"/>
              </w:rPr>
              <w:t>Pleistocene</w:t>
            </w:r>
          </w:p>
        </w:tc>
      </w:tr>
    </w:tbl>
    <w:p w:rsidR="00CD4AEB" w:rsidRPr="00CC2C21" w:rsidRDefault="00CD4AEB">
      <w:pPr>
        <w:rPr>
          <w:rFonts w:ascii="Times New Roman" w:hAnsi="Times New Roman" w:cs="Times New Roman"/>
        </w:rPr>
      </w:pPr>
    </w:p>
    <w:sectPr w:rsidR="00CD4AEB" w:rsidRPr="00CC2C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19"/>
    <w:rsid w:val="000000F4"/>
    <w:rsid w:val="001D4F87"/>
    <w:rsid w:val="00234AFA"/>
    <w:rsid w:val="00276655"/>
    <w:rsid w:val="00286DD2"/>
    <w:rsid w:val="00294070"/>
    <w:rsid w:val="003536F5"/>
    <w:rsid w:val="003A6FD4"/>
    <w:rsid w:val="003B745A"/>
    <w:rsid w:val="003F2319"/>
    <w:rsid w:val="00417572"/>
    <w:rsid w:val="004F6A77"/>
    <w:rsid w:val="005C4C2F"/>
    <w:rsid w:val="00704E44"/>
    <w:rsid w:val="007350E4"/>
    <w:rsid w:val="007A66EA"/>
    <w:rsid w:val="00867389"/>
    <w:rsid w:val="00874A84"/>
    <w:rsid w:val="008B1A80"/>
    <w:rsid w:val="00921697"/>
    <w:rsid w:val="009B279B"/>
    <w:rsid w:val="009D2033"/>
    <w:rsid w:val="00A353C1"/>
    <w:rsid w:val="00AC3A37"/>
    <w:rsid w:val="00B75CEB"/>
    <w:rsid w:val="00CC2C21"/>
    <w:rsid w:val="00CD4AEB"/>
    <w:rsid w:val="00CD7454"/>
    <w:rsid w:val="00D75FBE"/>
    <w:rsid w:val="00DE3714"/>
    <w:rsid w:val="00DF54D8"/>
    <w:rsid w:val="00F53F85"/>
    <w:rsid w:val="00F9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al</dc:creator>
  <cp:lastModifiedBy>Jamal</cp:lastModifiedBy>
  <cp:revision>2</cp:revision>
  <dcterms:created xsi:type="dcterms:W3CDTF">2021-11-10T18:47:00Z</dcterms:created>
  <dcterms:modified xsi:type="dcterms:W3CDTF">2021-11-10T18:47:00Z</dcterms:modified>
</cp:coreProperties>
</file>